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Correlations of FACT-M domain scores with SF-36 questionnaire scor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118"/>
        <w:gridCol w:w="1117"/>
        <w:gridCol w:w="1116"/>
        <w:gridCol w:w="1257"/>
        <w:gridCol w:w="1117"/>
        <w:gridCol w:w="1116"/>
        <w:gridCol w:w="1117"/>
        <w:gridCol w:w="1117"/>
        <w:gridCol w:w="1047"/>
        <w:gridCol w:w="1167"/>
        <w:gridCol w:w="1167"/>
      </w:tblGrid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a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H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F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H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W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*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4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W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*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W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1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*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6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*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**</w:t>
            </w:r>
          </w:p>
        </w:tc>
      </w:tr>
      <w:tr>
        <w:trPr/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-M Tot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**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*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*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*p&lt;0.05; **p&lt;0.01; PWB – Physical well being; SWB – Social/family well being; EWB – Emotional well being; FWB – Functional well being; MS – Melanoma subscale; MSS – Melanoma surgery scale; PF - Physical functioning; RP – Role limitations due to physical health; RE – Role limitations due to emotional problems; VT - Vitality; MH – Mental health; SF – Social functioning; P - Pain; GH – General health; PCS – Physical composite score; MCS – Mental composite score</w:t>
      </w:r>
      <w:bookmarkStart w:id="0" w:name="_GoBack"/>
      <w:bookmarkEnd w:id="0"/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69" w:after="200"/>
        <w:ind w:right="98"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940" w:right="440" w:gutter="0" w:header="733" w:top="1420" w:footer="644" w:bottom="8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20725</wp:posOffset>
              </wp:positionH>
              <wp:positionV relativeFrom="page">
                <wp:posOffset>9509760</wp:posOffset>
              </wp:positionV>
              <wp:extent cx="698500" cy="1955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0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30" w:before="18" w:after="200"/>
                            <w:ind w:left="20" w:right="9" w:hanging="0"/>
                            <w:rPr/>
                          </w:pPr>
                          <w:r>
                            <w:rPr>
                              <w:sz w:val="12"/>
                            </w:rPr>
                            <w:t>English (Universal)</w:t>
                          </w:r>
                          <w:r>
                            <w:rPr>
                              <w:spacing w:val="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Copyright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87,</w:t>
                          </w:r>
                          <w:r>
                            <w:rPr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97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5pt;height:15.4pt;mso-wrap-distance-left:9.05pt;mso-wrap-distance-right:9.05pt;mso-wrap-distance-top:0pt;mso-wrap-distance-bottom:0pt;margin-top:748.8pt;mso-position-vertical-relative:page;margin-left:56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230" w:before="18" w:after="200"/>
                      <w:ind w:left="20" w:right="9" w:hanging="0"/>
                      <w:rPr/>
                    </w:pPr>
                    <w:r>
                      <w:rPr>
                        <w:sz w:val="12"/>
                      </w:rPr>
                      <w:t>English (Universal)</w:t>
                    </w:r>
                    <w:r>
                      <w:rPr>
                        <w:spacing w:val="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Copyright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87,</w:t>
                    </w:r>
                    <w:r>
                      <w:rPr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97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6804660</wp:posOffset>
              </wp:positionH>
              <wp:positionV relativeFrom="page">
                <wp:posOffset>9509760</wp:posOffset>
              </wp:positionV>
              <wp:extent cx="668655" cy="19558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8655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136" w:before="15" w:after="200"/>
                            <w:ind w:right="100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16</w:t>
                          </w:r>
                          <w:r>
                            <w:rPr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November</w:t>
                          </w:r>
                          <w:r>
                            <w:rPr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2007</w:t>
                          </w:r>
                        </w:p>
                        <w:p>
                          <w:pPr>
                            <w:pStyle w:val="Normal"/>
                            <w:spacing w:lineRule="exact" w:line="136" w:before="0" w:after="200"/>
                            <w:ind w:right="78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spacing w:val="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4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2.65pt;height:15.4pt;mso-wrap-distance-left:9.05pt;mso-wrap-distance-right:9.05pt;mso-wrap-distance-top:0pt;mso-wrap-distance-bottom:0pt;margin-top:748.8pt;mso-position-vertical-relative:page;margin-left:535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136" w:before="15" w:after="200"/>
                      <w:ind w:right="100" w:hanging="0"/>
                      <w:jc w:val="right"/>
                      <w:rPr/>
                    </w:pPr>
                    <w:r>
                      <w:rPr>
                        <w:sz w:val="12"/>
                      </w:rPr>
                      <w:t>16</w:t>
                    </w:r>
                    <w:r>
                      <w:rPr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November</w:t>
                    </w:r>
                    <w:r>
                      <w:rPr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2007</w:t>
                    </w:r>
                  </w:p>
                  <w:p>
                    <w:pPr>
                      <w:pStyle w:val="Normal"/>
                      <w:spacing w:lineRule="exact" w:line="136" w:before="0" w:after="200"/>
                      <w:ind w:right="78" w:hanging="0"/>
                      <w:jc w:val="right"/>
                      <w:rPr/>
                    </w:pPr>
                    <w:r>
                      <w:rPr>
                        <w:sz w:val="12"/>
                      </w:rPr>
                      <w:t>Page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  <w:r>
                      <w:rPr>
                        <w:spacing w:val="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of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4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268980</wp:posOffset>
              </wp:positionH>
              <wp:positionV relativeFrom="page">
                <wp:posOffset>452755</wp:posOffset>
              </wp:positionV>
              <wp:extent cx="1624330" cy="221615"/>
              <wp:effectExtent l="0" t="0" r="0" b="0"/>
              <wp:wrapNone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330" cy="2216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6" w:after="200"/>
                            <w:ind w:left="20" w:hanging="0"/>
                            <w:rPr>
                              <w:b/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7.9pt;height:17.45pt;mso-wrap-distance-left:9.05pt;mso-wrap-distance-right:9.05pt;mso-wrap-distance-top:0pt;mso-wrap-distance-bottom:0pt;margin-top:35.65pt;mso-position-vertical-relative:page;margin-left:257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6" w:after="200"/>
                      <w:ind w:left="20" w:hanging="0"/>
                      <w:rPr>
                        <w:b/>
                        <w:b/>
                        <w:sz w:val="28"/>
                      </w:rPr>
                    </w:pPr>
                    <w:r>
                      <w:rPr>
                        <w:b/>
                        <w:sz w:val="2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r-Latn-R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  <w:lang w:val="sr-Latn-RS"/>
    </w:rPr>
  </w:style>
  <w:style w:type="character" w:styleId="FooterChar">
    <w:name w:val="Footer Char"/>
    <w:basedOn w:val="DefaultParagraphFont"/>
    <w:qFormat/>
    <w:rPr>
      <w:sz w:val="22"/>
      <w:szCs w:val="22"/>
      <w:lang w:val="sr-Latn-RS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6" w:after="0"/>
      <w:ind w:left="20" w:hanging="0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  <w:jc w:val="center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1:50:00Z</dcterms:created>
  <dc:creator>jelena</dc:creator>
  <dc:description/>
  <cp:keywords/>
  <dc:language>en-US</dc:language>
  <cp:lastModifiedBy>Maksimović</cp:lastModifiedBy>
  <cp:lastPrinted>2020-11-26T20:11:00Z</cp:lastPrinted>
  <dcterms:modified xsi:type="dcterms:W3CDTF">2021-06-19T12:43:00Z</dcterms:modified>
  <cp:revision>3</cp:revision>
  <dc:subject/>
  <dc:title/>
</cp:coreProperties>
</file>